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C7A338">
      <w:pPr>
        <w:snapToGrid w:val="0"/>
        <w:ind w:left="0" w:leftChars="0" w:right="0" w:rightChars="0" w:firstLine="0" w:firstLineChars="0"/>
        <w:jc w:val="left"/>
        <w:rPr>
          <w:rFonts w:hint="default" w:ascii="Times New Roman" w:hAnsi="Times New Roman" w:eastAsia="微软雅黑" w:cs="Times New Roman"/>
          <w:b w:val="0"/>
          <w:bCs/>
          <w:color w:val="000000"/>
          <w:sz w:val="21"/>
          <w:szCs w:val="21"/>
          <w:vertAlign w:val="baseline"/>
          <w:lang w:val="en-US" w:eastAsia="zh-CN"/>
        </w:rPr>
      </w:pPr>
    </w:p>
    <w:p w14:paraId="1FEEA2D6">
      <w:pPr>
        <w:snapToGrid w:val="0"/>
        <w:ind w:left="0" w:leftChars="0" w:right="0" w:rightChars="0" w:firstLine="0" w:firstLineChars="0"/>
        <w:jc w:val="left"/>
        <w:rPr>
          <w:rFonts w:hint="default" w:ascii="Times New Roman" w:hAnsi="Times New Roman" w:eastAsia="微软雅黑" w:cs="Times New Roman"/>
          <w:b w:val="0"/>
          <w:bCs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/>
          <w:color w:val="000000"/>
          <w:sz w:val="21"/>
          <w:szCs w:val="21"/>
          <w:vertAlign w:val="baseline"/>
          <w:lang w:val="en-US" w:eastAsia="zh-CN"/>
        </w:rPr>
        <w:t>Database: CNKI (China National Knowledge Infrastructure)</w:t>
      </w:r>
    </w:p>
    <w:p w14:paraId="29DA39C6">
      <w:pPr>
        <w:snapToGrid w:val="0"/>
        <w:ind w:left="0" w:leftChars="0" w:right="0" w:rightChars="0" w:firstLine="0" w:firstLineChars="0"/>
        <w:jc w:val="left"/>
        <w:rPr>
          <w:rFonts w:hint="default" w:ascii="Times New Roman" w:hAnsi="Times New Roman" w:eastAsia="微软雅黑" w:cs="Times New Roman"/>
          <w:b w:val="0"/>
          <w:bCs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/>
          <w:color w:val="000000"/>
          <w:sz w:val="21"/>
          <w:szCs w:val="21"/>
          <w:vertAlign w:val="baseline"/>
          <w:lang w:val="en-US" w:eastAsia="zh-CN"/>
        </w:rPr>
        <w:t>Collections: CNKI Journal (CJFD); Master’s &amp; Doctoral Dissertations; Conference Proceedings (as available)</w:t>
      </w:r>
    </w:p>
    <w:p w14:paraId="05E6C856">
      <w:pPr>
        <w:snapToGrid w:val="0"/>
        <w:ind w:left="0" w:leftChars="0" w:right="0" w:rightChars="0" w:firstLine="0" w:firstLineChars="0"/>
        <w:jc w:val="left"/>
        <w:rPr>
          <w:rFonts w:hint="default" w:ascii="Times New Roman" w:hAnsi="Times New Roman" w:eastAsia="微软雅黑" w:cs="Times New Roman"/>
          <w:b w:val="0"/>
          <w:bCs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/>
          <w:color w:val="000000"/>
          <w:sz w:val="21"/>
          <w:szCs w:val="21"/>
          <w:vertAlign w:val="baseline"/>
          <w:lang w:val="en-US" w:eastAsia="zh-CN"/>
        </w:rPr>
        <w:t>Field: Subject/Theme (主题)</w:t>
      </w:r>
    </w:p>
    <w:p w14:paraId="0339E36F">
      <w:pPr>
        <w:snapToGrid w:val="0"/>
        <w:ind w:left="0" w:leftChars="0" w:right="0" w:rightChars="0" w:firstLine="0" w:firstLineChars="0"/>
        <w:jc w:val="left"/>
        <w:rPr>
          <w:rFonts w:hint="default" w:ascii="Times New Roman" w:hAnsi="Times New Roman" w:eastAsia="微软雅黑" w:cs="Times New Roman"/>
          <w:b w:val="0"/>
          <w:bCs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/>
          <w:color w:val="000000"/>
          <w:sz w:val="21"/>
          <w:szCs w:val="21"/>
          <w:vertAlign w:val="baseline"/>
          <w:lang w:val="en-US" w:eastAsia="zh-CN"/>
        </w:rPr>
        <w:t>Time span: Inception to February 2026 (no start-date restriction)</w:t>
      </w:r>
    </w:p>
    <w:p w14:paraId="71753C29">
      <w:pPr>
        <w:snapToGrid w:val="0"/>
        <w:ind w:left="0" w:leftChars="0" w:right="0" w:rightChars="0" w:firstLine="0" w:firstLineChars="0"/>
        <w:jc w:val="left"/>
        <w:rPr>
          <w:rFonts w:hint="default" w:ascii="Times New Roman" w:hAnsi="Times New Roman" w:eastAsia="微软雅黑" w:cs="Times New Roman"/>
          <w:b w:val="0"/>
          <w:bCs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/>
          <w:color w:val="000000"/>
          <w:sz w:val="21"/>
          <w:szCs w:val="21"/>
          <w:vertAlign w:val="baseline"/>
          <w:lang w:val="en-US" w:eastAsia="zh-CN"/>
        </w:rPr>
        <w:t>Planned final run date: February 2026 (pilot-tested on February 13, 2026)</w:t>
      </w:r>
    </w:p>
    <w:tbl>
      <w:tblPr>
        <w:tblStyle w:val="2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41"/>
        <w:gridCol w:w="7781"/>
      </w:tblGrid>
      <w:tr w14:paraId="58C746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7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5F406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#Step</w:t>
            </w:r>
          </w:p>
        </w:tc>
        <w:tc>
          <w:tcPr>
            <w:tcW w:w="77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A0E6F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  <w:t>Search Terms and Boolean Logic</w:t>
            </w:r>
          </w:p>
        </w:tc>
      </w:tr>
      <w:tr w14:paraId="187E4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2B30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#1</w:t>
            </w:r>
          </w:p>
        </w:tc>
        <w:tc>
          <w:tcPr>
            <w:tcW w:w="77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D068E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SU=</w:t>
            </w: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护理 OR 护士 OR 护理人员 OR 护理学生 OR 护理教育 OR 护理教师 OR 护理管理 OR 护理科研</w:t>
            </w:r>
          </w:p>
        </w:tc>
      </w:tr>
      <w:tr w14:paraId="4C268F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5CBF41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#2</w:t>
            </w:r>
          </w:p>
        </w:tc>
        <w:tc>
          <w:tcPr>
            <w:tcW w:w="7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2A546E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SU=</w:t>
            </w:r>
            <w:r>
              <w:rPr>
                <w:rFonts w:hint="eastAsia"/>
                <w:b w:val="0"/>
                <w:color w:val="000000"/>
              </w:rPr>
              <w:t>护理理论 OR 护理学理论 OR 护理理论学 OR 护理模型 OR 护理模式 OR 概念模型 OR 理论框架 OR 概念框架</w:t>
            </w:r>
          </w:p>
        </w:tc>
      </w:tr>
      <w:tr w14:paraId="539C4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0FF73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#3</w:t>
            </w:r>
          </w:p>
        </w:tc>
        <w:tc>
          <w:tcPr>
            <w:tcW w:w="7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963C0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SU=</w:t>
            </w:r>
            <w:r>
              <w:rPr>
                <w:rFonts w:hint="eastAsia"/>
                <w:b w:val="0"/>
                <w:color w:val="000000"/>
              </w:rPr>
              <w:t>护理理论素养 OR 理论素养 OR 理论能力 OR 理论素质 OR 理论水平 OR 理论运用 OR 理论应用 OR 理论使用 OR 理论指导 OR 理论指导实践 OR 理论导向 OR 理论引导 OR 理论实践整合 OR 理论-实践整合 OR 理论与实践整合</w:t>
            </w:r>
          </w:p>
        </w:tc>
      </w:tr>
      <w:tr w14:paraId="37180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CCDE79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#4</w:t>
            </w:r>
          </w:p>
        </w:tc>
        <w:tc>
          <w:tcPr>
            <w:tcW w:w="7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C66313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#2 AND #3</w:t>
            </w:r>
          </w:p>
        </w:tc>
      </w:tr>
      <w:tr w14:paraId="52B97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BAD3D7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#5</w:t>
            </w:r>
          </w:p>
        </w:tc>
        <w:tc>
          <w:tcPr>
            <w:tcW w:w="77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EF8F4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</w:rPr>
              <w:t>#1 AND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 w:val="0"/>
                <w:color w:val="000000"/>
              </w:rPr>
              <w:t xml:space="preserve"> #4)</w:t>
            </w:r>
          </w:p>
        </w:tc>
      </w:tr>
    </w:tbl>
    <w:p w14:paraId="3C6CB58C">
      <w:pPr>
        <w:snapToGrid w:val="0"/>
        <w:ind w:left="0" w:leftChars="0" w:right="0" w:rightChars="0" w:firstLine="0" w:firstLineChars="0"/>
        <w:jc w:val="left"/>
        <w:rPr>
          <w:rFonts w:hint="default" w:ascii="Times New Roman" w:hAnsi="Times New Roman" w:eastAsia="微软雅黑" w:cs="Times New Roman"/>
          <w:b w:val="0"/>
          <w:bCs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b w:val="0"/>
          <w:bCs/>
          <w:color w:val="000000"/>
          <w:sz w:val="21"/>
          <w:szCs w:val="21"/>
          <w:vertAlign w:val="baseline"/>
          <w:lang w:val="en-US" w:eastAsia="zh-CN"/>
        </w:rPr>
        <w:t>The final CNKI query will be executed using CNKI Advanced Search; any database-specific syntax adjustments will be recorded in the OSF log.</w:t>
      </w:r>
    </w:p>
    <w:p w14:paraId="1DEA7B1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E36F00"/>
    <w:rsid w:val="000C60D7"/>
    <w:rsid w:val="045D4F0F"/>
    <w:rsid w:val="052847EC"/>
    <w:rsid w:val="055456A8"/>
    <w:rsid w:val="06CB3509"/>
    <w:rsid w:val="073D07CD"/>
    <w:rsid w:val="08602140"/>
    <w:rsid w:val="09500855"/>
    <w:rsid w:val="09E546F3"/>
    <w:rsid w:val="0A5F2D24"/>
    <w:rsid w:val="0C41302A"/>
    <w:rsid w:val="0DE83F95"/>
    <w:rsid w:val="1068296B"/>
    <w:rsid w:val="109A22C4"/>
    <w:rsid w:val="11566C08"/>
    <w:rsid w:val="1324792E"/>
    <w:rsid w:val="13295D64"/>
    <w:rsid w:val="13B22CE9"/>
    <w:rsid w:val="146B4F1C"/>
    <w:rsid w:val="15E83485"/>
    <w:rsid w:val="1626576B"/>
    <w:rsid w:val="18361D44"/>
    <w:rsid w:val="1C376150"/>
    <w:rsid w:val="1C837BD5"/>
    <w:rsid w:val="1D6E2440"/>
    <w:rsid w:val="22101FD0"/>
    <w:rsid w:val="22443D96"/>
    <w:rsid w:val="24400D8E"/>
    <w:rsid w:val="255455BE"/>
    <w:rsid w:val="26C604ED"/>
    <w:rsid w:val="28460D46"/>
    <w:rsid w:val="29E36F00"/>
    <w:rsid w:val="2ACC734C"/>
    <w:rsid w:val="2B0C621D"/>
    <w:rsid w:val="2CE775A2"/>
    <w:rsid w:val="2D33463C"/>
    <w:rsid w:val="2D447948"/>
    <w:rsid w:val="2D9A6C40"/>
    <w:rsid w:val="2DD07FC3"/>
    <w:rsid w:val="308A4A4B"/>
    <w:rsid w:val="31EF739E"/>
    <w:rsid w:val="33074066"/>
    <w:rsid w:val="33DE5060"/>
    <w:rsid w:val="346D480C"/>
    <w:rsid w:val="354A1E8F"/>
    <w:rsid w:val="378D0428"/>
    <w:rsid w:val="379C1FD3"/>
    <w:rsid w:val="3CED131A"/>
    <w:rsid w:val="4150451C"/>
    <w:rsid w:val="43C85160"/>
    <w:rsid w:val="44883774"/>
    <w:rsid w:val="46EA2263"/>
    <w:rsid w:val="47186B71"/>
    <w:rsid w:val="486A24D7"/>
    <w:rsid w:val="49A018D3"/>
    <w:rsid w:val="4A4151D5"/>
    <w:rsid w:val="4B9A5CD8"/>
    <w:rsid w:val="4BA54810"/>
    <w:rsid w:val="4BE70A8C"/>
    <w:rsid w:val="4C272F83"/>
    <w:rsid w:val="4E015F3F"/>
    <w:rsid w:val="4EA363BB"/>
    <w:rsid w:val="4F336B56"/>
    <w:rsid w:val="4F8E59DB"/>
    <w:rsid w:val="4FD673B2"/>
    <w:rsid w:val="50B27CF7"/>
    <w:rsid w:val="512E0B9D"/>
    <w:rsid w:val="51DD4A61"/>
    <w:rsid w:val="52044239"/>
    <w:rsid w:val="52060168"/>
    <w:rsid w:val="52BF64B4"/>
    <w:rsid w:val="52DA063E"/>
    <w:rsid w:val="538A0FE7"/>
    <w:rsid w:val="54492049"/>
    <w:rsid w:val="56B96030"/>
    <w:rsid w:val="581764A7"/>
    <w:rsid w:val="58583CA2"/>
    <w:rsid w:val="590C1D2C"/>
    <w:rsid w:val="5B537D15"/>
    <w:rsid w:val="5DD8281D"/>
    <w:rsid w:val="61320199"/>
    <w:rsid w:val="61933267"/>
    <w:rsid w:val="623056AC"/>
    <w:rsid w:val="659C6314"/>
    <w:rsid w:val="65ED600F"/>
    <w:rsid w:val="66C833A6"/>
    <w:rsid w:val="66F21C75"/>
    <w:rsid w:val="67111BF0"/>
    <w:rsid w:val="67FF61D4"/>
    <w:rsid w:val="6853373E"/>
    <w:rsid w:val="69CC57E6"/>
    <w:rsid w:val="6D026AF1"/>
    <w:rsid w:val="6E6855A0"/>
    <w:rsid w:val="6E8200C8"/>
    <w:rsid w:val="6EF836C5"/>
    <w:rsid w:val="702612C9"/>
    <w:rsid w:val="71821416"/>
    <w:rsid w:val="731971E5"/>
    <w:rsid w:val="73D56373"/>
    <w:rsid w:val="76127D34"/>
    <w:rsid w:val="763760EC"/>
    <w:rsid w:val="776E343C"/>
    <w:rsid w:val="794126FF"/>
    <w:rsid w:val="7C1F61B3"/>
    <w:rsid w:val="7C450A6A"/>
    <w:rsid w:val="7D2E7D62"/>
    <w:rsid w:val="7ED34C80"/>
    <w:rsid w:val="7F5F03AE"/>
    <w:rsid w:val="7F7567BD"/>
    <w:rsid w:val="7FEC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0</Words>
  <Characters>667</Characters>
  <Lines>0</Lines>
  <Paragraphs>0</Paragraphs>
  <TotalTime>5</TotalTime>
  <ScaleCrop>false</ScaleCrop>
  <LinksUpToDate>false</LinksUpToDate>
  <CharactersWithSpaces>79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2T06:46:00Z</dcterms:created>
  <dc:creator>Dr.PENG</dc:creator>
  <cp:lastModifiedBy>Dr.PENG</cp:lastModifiedBy>
  <dcterms:modified xsi:type="dcterms:W3CDTF">2026-02-14T02:25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165CA20CB52B4E7B98E5D2B586D95E4E_11</vt:lpwstr>
  </property>
  <property fmtid="{D5CDD505-2E9C-101B-9397-08002B2CF9AE}" pid="4" name="KSOTemplateDocerSaveRecord">
    <vt:lpwstr>eyJoZGlkIjoiMDljYzUzMWQ4OWI0YzBkYjYzMDRhZTY5ZjZkYmFmYTgiLCJ1c2VySWQiOiI3MjUxNzI3MDIifQ==</vt:lpwstr>
  </property>
</Properties>
</file>